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ja-JP"/>
        </w:rPr>
        <w:t>Acatalasemic Mice Are Susceptible to 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driamycin </w:t>
      </w:r>
      <w:r>
        <w:rPr>
          <w:rFonts w:cs="Times New Roman" w:ascii="Times New Roman" w:hAnsi="Times New Roman"/>
          <w:b/>
          <w:bCs/>
          <w:sz w:val="28"/>
          <w:szCs w:val="28"/>
          <w:lang w:eastAsia="ja-JP"/>
        </w:rPr>
        <w:t>N</w:t>
      </w:r>
      <w:r>
        <w:rPr>
          <w:rFonts w:cs="Times New Roman" w:ascii="Times New Roman" w:hAnsi="Times New Roman"/>
          <w:b/>
          <w:bCs/>
          <w:sz w:val="28"/>
          <w:szCs w:val="28"/>
        </w:rPr>
        <w:t>ephro</w:t>
      </w:r>
      <w:r>
        <w:rPr>
          <w:rFonts w:cs="Times New Roman" w:ascii="Times New Roman" w:hAnsi="Times New Roman"/>
          <w:b/>
          <w:bCs/>
          <w:sz w:val="28"/>
          <w:szCs w:val="28"/>
        </w:rPr>
        <w:t>path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bCs/>
          <w:sz w:val="28"/>
          <w:szCs w:val="28"/>
          <w:lang w:eastAsia="ja-JP"/>
        </w:rPr>
        <w:t>Exhibit Increased 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lbuminuria </w:t>
      </w:r>
      <w:r>
        <w:rPr>
          <w:rFonts w:cs="Times New Roman" w:ascii="Times New Roman" w:hAnsi="Times New Roman"/>
          <w:b/>
          <w:bCs/>
          <w:sz w:val="28"/>
          <w:szCs w:val="28"/>
          <w:lang w:eastAsia="ja-JP"/>
        </w:rPr>
        <w:t>and G</w:t>
      </w:r>
      <w:r>
        <w:rPr>
          <w:rFonts w:cs="Times New Roman" w:ascii="Times New Roman" w:hAnsi="Times New Roman"/>
          <w:b/>
          <w:bCs/>
          <w:sz w:val="28"/>
          <w:szCs w:val="28"/>
        </w:rPr>
        <w:t>lomerulosclero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Keiichi Takiu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M.D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itoshi Sugiyama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tsuyuki Inou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iroshi Morinag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.D. Yoko Kikumot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,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asashi Kitagaw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.D.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inji Kitamur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Yohei Maeshim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a-Hong W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oriyoshi Masuok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M.D. Ph.D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Keiki Ogin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M.D. Ph.D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irofumi Maki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M.D. Ph.D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Medicine and Clinical Scienc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Center for CKD and Peritoneal Dialysis,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Public Health</w:t>
      </w:r>
      <w:r>
        <w:rPr>
          <w:rFonts w:cs="Times New Roman" w:ascii="Times New Roman" w:hAnsi="Times New Roman"/>
          <w:sz w:val="24"/>
          <w:szCs w:val="24"/>
        </w:rPr>
        <w:t xml:space="preserve">, Okayama University Graduate School of Medicine, Dentistry and Pharmaceutical Sciences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-5-1 Shikata-cho, 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>ita-ku, Okayama 700-8558, Japan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enter for iP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ll Research and Application, Kyoto University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yoto, Japa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ife Science, Okayama Univ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rsity o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cienc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1-1, Ridai-cho, Kita-ku, </w:t>
      </w:r>
      <w:r>
        <w:rPr>
          <w:rFonts w:cs="Times New Roman" w:ascii="Times New Roman" w:hAnsi="Times New Roman"/>
          <w:color w:val="000000"/>
          <w:sz w:val="24"/>
          <w:szCs w:val="24"/>
        </w:rPr>
        <w:t>Okaya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00-0005</w:t>
      </w:r>
      <w:r>
        <w:rPr>
          <w:rFonts w:cs="Times New Roman" w:ascii="Times New Roman" w:hAnsi="Times New Roman"/>
          <w:color w:val="000000"/>
          <w:sz w:val="24"/>
          <w:szCs w:val="24"/>
        </w:rPr>
        <w:t>, Jap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Contents: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Legends S1-S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Tables S1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Legend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 xml:space="preserve">igure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: The survival rate in the wild-type (open square) or acatalasemic mice (closed square) used for the adriamycin nephropathy model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(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  <w:lang w:eastAsia="ja-JP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) 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he mice treated with a dose of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0 mg/kg BW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(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=24, in each group)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(B) 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he mice treated with a dose of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15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mg/kg BW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(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=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46 to 66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animal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/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group). P = 0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56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(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  <w:lang w:eastAsia="ja-JP"/>
        </w:rPr>
        <w:t>C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) 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he mice treated with a dose of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0 mg/kg BW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(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= 3, in each group). P = 0.43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n.s., not significant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 xml:space="preserve">igure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Electron micrographs of wild-type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) 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acatalasemic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) kidneys are shown. The glomeruli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8 weeks after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treatment with the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vehicle control show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ed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lmost normal foot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processes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).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Note the increased podocyte foot process effacement of both kidneys (arrowheads 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through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t 4 (C and D) and 8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) weeks after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adriamycin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administration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The effacement score of the podocyte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) of wild-type (open bars) or acatalasemic (closed bars) mice are also shown.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Scale bars: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1.0 </w:t>
      </w:r>
      <w:r>
        <w:rPr>
          <w:rFonts w:cs="Symbol" w:ascii="Symbol" w:hAnsi="Symbol"/>
          <w:color w:val="000000"/>
          <w:sz w:val="24"/>
          <w:szCs w:val="24"/>
          <w:lang w:eastAsia="ja-JP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m.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Each column shows the means ± SE.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N =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5 to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6 glomeruli/group. ##: p&lt;0.01 vs. vehicle control at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weeks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in the same group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 xml:space="preserve">igure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ja-JP"/>
        </w:rPr>
        <w:t>3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: The results of the toll-like receptor-4 gene (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  <w:lang w:eastAsia="ja-JP"/>
        </w:rPr>
        <w:t>Tlr4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) mutation analysis in exon 3 in wild-type (C3H/AnLC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  <w:lang w:eastAsia="ja-JP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C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  <w:lang w:eastAsia="ja-JP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) and acatalasemic mice (C3H/AnLC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  <w:lang w:eastAsia="ja-JP"/>
        </w:rPr>
        <w:t>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C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  <w:lang w:eastAsia="ja-JP"/>
        </w:rPr>
        <w:t>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). (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  <w:lang w:eastAsia="ja-JP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>) A diagram of exon 3 along with primer designs for PCR and the sequences. (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  <w:lang w:eastAsia="ja-JP"/>
        </w:rPr>
        <w:t>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) The results of the sequence analysis. 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  <w:lang w:eastAsia="ja-JP"/>
        </w:rPr>
        <w:t>Tlr4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 does not show the missense mutation, a C to A transversion (Pro712His), which was reported in the C3H/HeJ mice strain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 xml:space="preserve">Supplementary Table </w:t>
      </w:r>
      <w:r>
        <w:rPr>
          <w:rFonts w:cs="Times New Roman" w:ascii="Times New Roman" w:hAnsi="Times New Roman"/>
          <w:sz w:val="24"/>
          <w:szCs w:val="21"/>
          <w:lang w:eastAsia="ja-JP"/>
        </w:rPr>
        <w:t>S</w:t>
      </w:r>
      <w:r>
        <w:rPr>
          <w:rFonts w:cs="Times New Roman" w:ascii="Times New Roman" w:hAnsi="Times New Roman"/>
          <w:sz w:val="24"/>
          <w:szCs w:val="21"/>
        </w:rPr>
        <w:t>1. Primers used for direct sequencing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4677"/>
      </w:tblGrid>
      <w:tr>
        <w:trPr>
          <w:trHeight w:val="28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 (</w:t>
            </w:r>
            <w:r>
              <w:rPr>
                <w:rFonts w:cs="ＭＳ 明朝;MS Mincho" w:ascii="ＭＳ 明朝;MS Mincho" w:hAnsi="ＭＳ 明朝;MS Mincho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ＭＳ 明朝;MS Mincho" w:ascii="ＭＳ 明朝;MS Mincho" w:hAnsi="ＭＳ 明朝;MS Mincho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-roun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-ex3-nest-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GAATACCTCCTTAGTGTTGG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-ex3-nest-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CAGGTAGGTGTTTCTGCTAAG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-rou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-ex3-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TGGTATCCACTGTAGCATTTC</w:t>
            </w:r>
          </w:p>
        </w:tc>
      </w:tr>
      <w:tr>
        <w:trPr>
          <w:trHeight w:val="285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-ex3-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7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CTCAACCTTCTCAAGGACA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Osakafalt;ＭＳ 明朝" w:cs="Times New Roman" w:ascii="Times New Roman" w:hAnsi="Times New Roman"/>
          <w:color w:val="000000"/>
          <w:sz w:val="24"/>
          <w:szCs w:val="24"/>
        </w:rPr>
        <w:t>GenBank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ja-JP"/>
        </w:rPr>
        <w:t>a</w:t>
      </w:r>
      <w:r>
        <w:rPr>
          <w:rFonts w:cs="Times New Roman" w:ascii="Times New Roman" w:hAnsi="Times New Roman"/>
          <w:sz w:val="24"/>
          <w:szCs w:val="24"/>
          <w:lang w:eastAsia="ja-JP"/>
        </w:rPr>
        <w:t>ccession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no.</w:t>
      </w:r>
      <w:r>
        <w:rPr>
          <w:rFonts w:eastAsia="Osakafalt;ＭＳ 明朝" w:cs="Times New Roman" w:ascii="Times New Roman" w:hAnsi="Times New Roman"/>
          <w:color w:val="000000"/>
          <w:sz w:val="24"/>
          <w:szCs w:val="24"/>
        </w:rPr>
        <w:t xml:space="preserve"> NM</w:t>
      </w:r>
      <w:r>
        <w:rPr>
          <w:rFonts w:eastAsia="Osakafalt;ＭＳ 明朝" w:cs="Times New Roman" w:ascii="Times New Roman" w:hAnsi="Times New Roman"/>
          <w:color w:val="000000"/>
          <w:sz w:val="24"/>
          <w:szCs w:val="24"/>
        </w:rPr>
        <w:t>_021297</w:t>
      </w:r>
      <w:r>
        <w:rPr>
          <w:rFonts w:eastAsia="Osakafalt;ＭＳ 明朝" w:cs="Times New Roman" w:ascii="Times New Roman" w:hAnsi="Times New Roman"/>
          <w:color w:val="000000"/>
          <w:sz w:val="24"/>
          <w:szCs w:val="24"/>
          <w:lang w:eastAsia="ja-JP"/>
        </w:rPr>
        <w:t>.</w:t>
      </w:r>
      <w:r>
        <w:rPr>
          <w:rFonts w:eastAsia="Osakafalt;ＭＳ 明朝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LR, toll-like recepto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cs="Calibri"/>
      <w:sz w:val="22"/>
      <w:szCs w:val="22"/>
    </w:rPr>
  </w:style>
  <w:style w:type="character" w:styleId="Style16">
    <w:name w:val="フッター (文字)"/>
    <w:qFormat/>
    <w:rPr>
      <w:rFonts w:ascii="Calibri" w:hAnsi="Calibri" w:cs="Calibri"/>
      <w:sz w:val="22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04:25:00Z</dcterms:created>
  <dc:creator>keiichi</dc:creator>
  <dc:description/>
  <dc:language>en-US</dc:language>
  <cp:lastModifiedBy>keiichi</cp:lastModifiedBy>
  <dcterms:modified xsi:type="dcterms:W3CDTF">2011-10-22T04:25:00Z</dcterms:modified>
  <cp:revision>2</cp:revision>
  <dc:subject/>
  <dc:title/>
</cp:coreProperties>
</file>